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875B53" w14:textId="77777777" w:rsidR="003908B5" w:rsidRDefault="003908B5" w:rsidP="003908B5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color w:val="0E0E0E"/>
          <w:lang w:val="en-US"/>
        </w:rPr>
      </w:pPr>
      <w:r w:rsidRPr="0069167F">
        <w:rPr>
          <w:rFonts w:ascii="Times New Roman" w:eastAsia="Times New Roman" w:hAnsi="Times New Roman" w:cs="Times New Roman"/>
          <w:color w:val="0E0E0E"/>
          <w:lang w:val="en-US"/>
        </w:rPr>
        <w:t>Supplementary Table – Primer Table for Verification of NGS Results</w:t>
      </w:r>
    </w:p>
    <w:tbl>
      <w:tblPr>
        <w:tblStyle w:val="a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2689"/>
        <w:gridCol w:w="4834"/>
      </w:tblGrid>
      <w:tr w:rsidR="00C276E5" w:rsidRPr="000130A3" w14:paraId="3AD20218" w14:textId="77777777" w:rsidTr="0061391C">
        <w:tc>
          <w:tcPr>
            <w:tcW w:w="0" w:type="auto"/>
          </w:tcPr>
          <w:p w14:paraId="034366A6" w14:textId="77777777" w:rsidR="00C276E5" w:rsidRPr="00340699" w:rsidRDefault="00C276E5" w:rsidP="00180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699">
              <w:rPr>
                <w:rFonts w:ascii="Times New Roman" w:hAnsi="Times New Roman" w:cs="Times New Roman"/>
                <w:sz w:val="20"/>
                <w:szCs w:val="20"/>
              </w:rPr>
              <w:t xml:space="preserve">Gene </w:t>
            </w:r>
          </w:p>
          <w:p w14:paraId="4BC591F8" w14:textId="77777777" w:rsidR="00C276E5" w:rsidRPr="00340699" w:rsidRDefault="00C276E5" w:rsidP="00180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4" w:type="dxa"/>
          </w:tcPr>
          <w:p w14:paraId="74A00AFA" w14:textId="77777777" w:rsidR="00C276E5" w:rsidRPr="00340699" w:rsidRDefault="00C276E5" w:rsidP="00180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699">
              <w:rPr>
                <w:rFonts w:ascii="Times New Roman" w:hAnsi="Times New Roman" w:cs="Times New Roman"/>
                <w:sz w:val="20"/>
                <w:szCs w:val="20"/>
              </w:rPr>
              <w:t>Sequence (5´-3´)</w:t>
            </w:r>
          </w:p>
        </w:tc>
      </w:tr>
      <w:tr w:rsidR="00C276E5" w:rsidRPr="00991825" w14:paraId="78B707E2" w14:textId="77777777" w:rsidTr="00F61F87">
        <w:trPr>
          <w:trHeight w:val="249"/>
        </w:trPr>
        <w:tc>
          <w:tcPr>
            <w:tcW w:w="0" w:type="auto"/>
          </w:tcPr>
          <w:p w14:paraId="25A73481" w14:textId="2DBFD06A" w:rsidR="00C276E5" w:rsidRPr="00991825" w:rsidRDefault="00C276E5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KIAA1549 Exon 13 </w:t>
            </w:r>
          </w:p>
        </w:tc>
        <w:tc>
          <w:tcPr>
            <w:tcW w:w="4834" w:type="dxa"/>
          </w:tcPr>
          <w:p w14:paraId="04D4F491" w14:textId="77777777" w:rsidR="00C276E5" w:rsidRPr="00991825" w:rsidRDefault="00C276E5" w:rsidP="00991825">
            <w:pPr>
              <w:rPr>
                <w:rFonts w:ascii="Times New Roman" w:eastAsia="Courier New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eastAsia="Courier New" w:hAnsi="Times New Roman" w:cs="Times New Roman"/>
                <w:sz w:val="20"/>
                <w:szCs w:val="20"/>
              </w:rPr>
              <w:t>GGGTCCCCAGTAAGATCCAG</w:t>
            </w:r>
          </w:p>
        </w:tc>
      </w:tr>
      <w:tr w:rsidR="00C276E5" w:rsidRPr="00991825" w14:paraId="38AAF9E0" w14:textId="77777777" w:rsidTr="0061391C">
        <w:tc>
          <w:tcPr>
            <w:tcW w:w="0" w:type="auto"/>
          </w:tcPr>
          <w:p w14:paraId="20B6658F" w14:textId="35AD22C3" w:rsidR="00C276E5" w:rsidRPr="00991825" w:rsidRDefault="00C276E5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BRAF Exon 11</w:t>
            </w:r>
          </w:p>
        </w:tc>
        <w:tc>
          <w:tcPr>
            <w:tcW w:w="4834" w:type="dxa"/>
          </w:tcPr>
          <w:p w14:paraId="3E400274" w14:textId="77777777" w:rsidR="00C276E5" w:rsidRPr="00991825" w:rsidRDefault="00C276E5" w:rsidP="00991825">
            <w:pPr>
              <w:rPr>
                <w:rFonts w:ascii="Times New Roman" w:eastAsia="Courier New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CCCACTGTAATCTGCCCATC</w:t>
            </w:r>
          </w:p>
        </w:tc>
      </w:tr>
      <w:tr w:rsidR="00C276E5" w:rsidRPr="00991825" w14:paraId="4A6ADCCE" w14:textId="77777777" w:rsidTr="0061391C">
        <w:tc>
          <w:tcPr>
            <w:tcW w:w="0" w:type="auto"/>
          </w:tcPr>
          <w:p w14:paraId="1240E922" w14:textId="4968EA46" w:rsidR="00C276E5" w:rsidRPr="00991825" w:rsidRDefault="00C276E5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KIAA1549 Exon 10</w:t>
            </w:r>
          </w:p>
        </w:tc>
        <w:tc>
          <w:tcPr>
            <w:tcW w:w="4834" w:type="dxa"/>
          </w:tcPr>
          <w:p w14:paraId="2F116C0C" w14:textId="77777777" w:rsidR="00C276E5" w:rsidRPr="00991825" w:rsidRDefault="00C276E5" w:rsidP="00991825">
            <w:pPr>
              <w:rPr>
                <w:rFonts w:ascii="Times New Roman" w:eastAsia="Courier New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TGGTGGTGATGGTGATTGTT</w:t>
            </w:r>
          </w:p>
        </w:tc>
      </w:tr>
      <w:tr w:rsidR="00C276E5" w:rsidRPr="00991825" w14:paraId="2D3CF84F" w14:textId="77777777" w:rsidTr="0061391C">
        <w:tc>
          <w:tcPr>
            <w:tcW w:w="0" w:type="auto"/>
          </w:tcPr>
          <w:p w14:paraId="00A59984" w14:textId="08EC5183" w:rsidR="00C276E5" w:rsidRPr="00991825" w:rsidRDefault="00C276E5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BRAF Exon 9</w:t>
            </w:r>
          </w:p>
        </w:tc>
        <w:tc>
          <w:tcPr>
            <w:tcW w:w="4834" w:type="dxa"/>
          </w:tcPr>
          <w:p w14:paraId="318DF000" w14:textId="77777777" w:rsidR="00C276E5" w:rsidRPr="00991825" w:rsidRDefault="00C276E5" w:rsidP="00991825">
            <w:pPr>
              <w:rPr>
                <w:rFonts w:ascii="Times New Roman" w:eastAsia="Courier New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eastAsia="Courier New" w:hAnsi="Times New Roman" w:cs="Times New Roman"/>
                <w:sz w:val="20"/>
                <w:szCs w:val="20"/>
              </w:rPr>
              <w:t>GGGGTAGCAGACAAACCTGT</w:t>
            </w:r>
          </w:p>
        </w:tc>
      </w:tr>
      <w:tr w:rsidR="00C276E5" w:rsidRPr="00991825" w14:paraId="2BC0CCF1" w14:textId="77777777" w:rsidTr="0061391C">
        <w:tc>
          <w:tcPr>
            <w:tcW w:w="0" w:type="auto"/>
          </w:tcPr>
          <w:p w14:paraId="29113745" w14:textId="261B9831" w:rsidR="00C276E5" w:rsidRPr="00991825" w:rsidRDefault="00C276E5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CLIP2 </w:t>
            </w:r>
          </w:p>
        </w:tc>
        <w:tc>
          <w:tcPr>
            <w:tcW w:w="4834" w:type="dxa"/>
          </w:tcPr>
          <w:p w14:paraId="5D79FBE1" w14:textId="78A38719" w:rsidR="00C276E5" w:rsidRPr="00991825" w:rsidRDefault="00C276E5" w:rsidP="00991825">
            <w:pPr>
              <w:rPr>
                <w:rFonts w:ascii="Times New Roman" w:eastAsia="Courier New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eastAsia="Courier New" w:hAnsi="Times New Roman" w:cs="Times New Roman"/>
                <w:sz w:val="20"/>
                <w:szCs w:val="20"/>
              </w:rPr>
              <w:t>TGCTCAAGGCACAGCATGAG</w:t>
            </w:r>
          </w:p>
        </w:tc>
      </w:tr>
      <w:tr w:rsidR="00C276E5" w:rsidRPr="00991825" w14:paraId="0EBC0D96" w14:textId="77777777" w:rsidTr="0061391C">
        <w:tc>
          <w:tcPr>
            <w:tcW w:w="0" w:type="auto"/>
          </w:tcPr>
          <w:p w14:paraId="2427450A" w14:textId="36CC9E86" w:rsidR="00C276E5" w:rsidRPr="00991825" w:rsidRDefault="00C276E5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NTRK2  </w:t>
            </w:r>
          </w:p>
        </w:tc>
        <w:tc>
          <w:tcPr>
            <w:tcW w:w="4834" w:type="dxa"/>
          </w:tcPr>
          <w:p w14:paraId="6857E368" w14:textId="1EEF6F8F" w:rsidR="00C276E5" w:rsidRPr="00991825" w:rsidRDefault="00C276E5" w:rsidP="00991825">
            <w:pPr>
              <w:rPr>
                <w:rFonts w:ascii="Times New Roman" w:eastAsia="Courier New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TCCCATTGGAGATGTGATGGA</w:t>
            </w:r>
          </w:p>
        </w:tc>
      </w:tr>
      <w:tr w:rsidR="00C276E5" w:rsidRPr="00991825" w14:paraId="2D77218E" w14:textId="77777777" w:rsidTr="0061391C">
        <w:tc>
          <w:tcPr>
            <w:tcW w:w="0" w:type="auto"/>
          </w:tcPr>
          <w:p w14:paraId="4B4819DC" w14:textId="0CBAAF7C" w:rsidR="00C276E5" w:rsidRPr="00991825" w:rsidRDefault="00C276E5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QKI </w:t>
            </w:r>
          </w:p>
        </w:tc>
        <w:tc>
          <w:tcPr>
            <w:tcW w:w="4834" w:type="dxa"/>
          </w:tcPr>
          <w:p w14:paraId="439B0762" w14:textId="77777777" w:rsidR="00C276E5" w:rsidRPr="00991825" w:rsidRDefault="00C276E5" w:rsidP="00991825">
            <w:pPr>
              <w:rPr>
                <w:rFonts w:ascii="Times New Roman" w:eastAsia="Courier New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GCAGCTGATGAACGACAAGA</w:t>
            </w:r>
          </w:p>
        </w:tc>
      </w:tr>
      <w:tr w:rsidR="00C276E5" w:rsidRPr="00991825" w14:paraId="7B529A3E" w14:textId="77777777" w:rsidTr="0061391C">
        <w:tc>
          <w:tcPr>
            <w:tcW w:w="0" w:type="auto"/>
          </w:tcPr>
          <w:p w14:paraId="49DC6976" w14:textId="369A0BCE" w:rsidR="00C276E5" w:rsidRPr="00991825" w:rsidRDefault="00C276E5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RAF1</w:t>
            </w:r>
          </w:p>
        </w:tc>
        <w:tc>
          <w:tcPr>
            <w:tcW w:w="4834" w:type="dxa"/>
          </w:tcPr>
          <w:p w14:paraId="0E58AF88" w14:textId="77777777" w:rsidR="00C276E5" w:rsidRPr="00991825" w:rsidRDefault="00C276E5" w:rsidP="00991825">
            <w:pPr>
              <w:rPr>
                <w:rFonts w:ascii="Times New Roman" w:eastAsia="Courier New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AGAACCACTCCAGCGTGACT</w:t>
            </w:r>
          </w:p>
        </w:tc>
      </w:tr>
      <w:tr w:rsidR="00C276E5" w:rsidRPr="00991825" w14:paraId="7DE8D41A" w14:textId="77777777" w:rsidTr="0061391C">
        <w:tc>
          <w:tcPr>
            <w:tcW w:w="0" w:type="auto"/>
          </w:tcPr>
          <w:p w14:paraId="716219CE" w14:textId="66148649" w:rsidR="00C276E5" w:rsidRPr="00991825" w:rsidRDefault="00C276E5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KANK1</w:t>
            </w:r>
          </w:p>
        </w:tc>
        <w:tc>
          <w:tcPr>
            <w:tcW w:w="4834" w:type="dxa"/>
          </w:tcPr>
          <w:p w14:paraId="1359FA6D" w14:textId="77777777" w:rsidR="00C276E5" w:rsidRPr="00991825" w:rsidRDefault="00C276E5" w:rsidP="00991825">
            <w:pPr>
              <w:rPr>
                <w:rFonts w:ascii="Times New Roman" w:eastAsia="Courier New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GACACTGCTGGCTGAGAACTAC</w:t>
            </w:r>
          </w:p>
        </w:tc>
      </w:tr>
      <w:tr w:rsidR="00C276E5" w:rsidRPr="00991825" w14:paraId="5EE0BB92" w14:textId="77777777" w:rsidTr="0061391C">
        <w:tc>
          <w:tcPr>
            <w:tcW w:w="0" w:type="auto"/>
          </w:tcPr>
          <w:p w14:paraId="5DFE1E09" w14:textId="2AB76680" w:rsidR="00C276E5" w:rsidRPr="00991825" w:rsidRDefault="00C276E5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NTRK2 </w:t>
            </w:r>
          </w:p>
        </w:tc>
        <w:tc>
          <w:tcPr>
            <w:tcW w:w="4834" w:type="dxa"/>
          </w:tcPr>
          <w:p w14:paraId="554BFAC8" w14:textId="77777777" w:rsidR="00C276E5" w:rsidRPr="00991825" w:rsidRDefault="00C276E5" w:rsidP="00991825">
            <w:pPr>
              <w:rPr>
                <w:rFonts w:ascii="Times New Roman" w:eastAsia="Courier New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AGTCATCATCATTGCTGATAAC</w:t>
            </w:r>
          </w:p>
        </w:tc>
      </w:tr>
      <w:tr w:rsidR="00C276E5" w:rsidRPr="00991825" w14:paraId="42C26BA7" w14:textId="77777777" w:rsidTr="0061391C">
        <w:tc>
          <w:tcPr>
            <w:tcW w:w="0" w:type="auto"/>
          </w:tcPr>
          <w:p w14:paraId="101FDDEB" w14:textId="56DA2E52" w:rsidR="00C276E5" w:rsidRPr="00991825" w:rsidRDefault="00C276E5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BRAF </w:t>
            </w:r>
          </w:p>
        </w:tc>
        <w:tc>
          <w:tcPr>
            <w:tcW w:w="4834" w:type="dxa"/>
          </w:tcPr>
          <w:p w14:paraId="28CFB0E8" w14:textId="2B8EB52B" w:rsidR="00C276E5" w:rsidRPr="00991825" w:rsidRDefault="00C276E5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AGCAGATGAAGATCATCGAAATC</w:t>
            </w:r>
          </w:p>
        </w:tc>
      </w:tr>
      <w:tr w:rsidR="00C276E5" w:rsidRPr="00991825" w14:paraId="6C2A12BD" w14:textId="77777777" w:rsidTr="005055F1">
        <w:trPr>
          <w:trHeight w:val="144"/>
        </w:trPr>
        <w:tc>
          <w:tcPr>
            <w:tcW w:w="0" w:type="auto"/>
          </w:tcPr>
          <w:p w14:paraId="611DC082" w14:textId="42C12764" w:rsidR="00C276E5" w:rsidRPr="00991825" w:rsidRDefault="00C276E5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GNAI1 </w:t>
            </w:r>
          </w:p>
        </w:tc>
        <w:tc>
          <w:tcPr>
            <w:tcW w:w="4834" w:type="dxa"/>
          </w:tcPr>
          <w:p w14:paraId="3AB5D145" w14:textId="3A2ADF0E" w:rsidR="00C276E5" w:rsidRPr="00991825" w:rsidRDefault="00662A09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TGGAGCGGAGTAAGATGATCGA</w:t>
            </w:r>
          </w:p>
        </w:tc>
      </w:tr>
      <w:tr w:rsidR="00C276E5" w:rsidRPr="00991825" w14:paraId="63834310" w14:textId="77777777" w:rsidTr="005055F1">
        <w:trPr>
          <w:trHeight w:val="177"/>
        </w:trPr>
        <w:tc>
          <w:tcPr>
            <w:tcW w:w="0" w:type="auto"/>
          </w:tcPr>
          <w:p w14:paraId="3D1992C1" w14:textId="57065A02" w:rsidR="00C276E5" w:rsidRPr="00991825" w:rsidRDefault="00C276E5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BCAS1 </w:t>
            </w:r>
          </w:p>
        </w:tc>
        <w:tc>
          <w:tcPr>
            <w:tcW w:w="4834" w:type="dxa"/>
          </w:tcPr>
          <w:p w14:paraId="758AA906" w14:textId="1E367F8D" w:rsidR="00C276E5" w:rsidRPr="00991825" w:rsidRDefault="00C276E5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TGGACACGAACTCACTGCAGAATG</w:t>
            </w:r>
          </w:p>
        </w:tc>
      </w:tr>
      <w:tr w:rsidR="00C276E5" w:rsidRPr="00991825" w14:paraId="19EF7D48" w14:textId="77777777" w:rsidTr="005055F1">
        <w:trPr>
          <w:trHeight w:val="222"/>
        </w:trPr>
        <w:tc>
          <w:tcPr>
            <w:tcW w:w="0" w:type="auto"/>
          </w:tcPr>
          <w:p w14:paraId="38E38005" w14:textId="43FA00CC" w:rsidR="00C276E5" w:rsidRPr="00991825" w:rsidRDefault="00C276E5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BRAF </w:t>
            </w:r>
          </w:p>
        </w:tc>
        <w:tc>
          <w:tcPr>
            <w:tcW w:w="4834" w:type="dxa"/>
          </w:tcPr>
          <w:p w14:paraId="139017D8" w14:textId="1DB2B99D" w:rsidR="00C276E5" w:rsidRPr="00991825" w:rsidRDefault="00C276E5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AGTGAGCCAGGTAATGAGGCAGGG</w:t>
            </w:r>
          </w:p>
        </w:tc>
      </w:tr>
      <w:tr w:rsidR="00C276E5" w:rsidRPr="00991825" w14:paraId="2B5F1D6D" w14:textId="77777777" w:rsidTr="005055F1">
        <w:trPr>
          <w:trHeight w:val="268"/>
        </w:trPr>
        <w:tc>
          <w:tcPr>
            <w:tcW w:w="0" w:type="auto"/>
          </w:tcPr>
          <w:p w14:paraId="0968F40D" w14:textId="51D3806C" w:rsidR="00C276E5" w:rsidRPr="00991825" w:rsidRDefault="00C276E5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GTF21</w:t>
            </w:r>
          </w:p>
        </w:tc>
        <w:tc>
          <w:tcPr>
            <w:tcW w:w="4834" w:type="dxa"/>
          </w:tcPr>
          <w:p w14:paraId="0A1A3B3C" w14:textId="4BBF53E7" w:rsidR="00C276E5" w:rsidRPr="00991825" w:rsidRDefault="00C276E5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GTATGGAATCCCAAGGCTGG</w:t>
            </w:r>
          </w:p>
        </w:tc>
      </w:tr>
      <w:tr w:rsidR="00C276E5" w:rsidRPr="00991825" w14:paraId="5B1E73BB" w14:textId="77777777" w:rsidTr="00180632">
        <w:trPr>
          <w:trHeight w:val="258"/>
        </w:trPr>
        <w:tc>
          <w:tcPr>
            <w:tcW w:w="0" w:type="auto"/>
          </w:tcPr>
          <w:p w14:paraId="16CE1B65" w14:textId="13732118" w:rsidR="00C276E5" w:rsidRPr="00991825" w:rsidRDefault="00C276E5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BRAF </w:t>
            </w:r>
          </w:p>
        </w:tc>
        <w:tc>
          <w:tcPr>
            <w:tcW w:w="4834" w:type="dxa"/>
          </w:tcPr>
          <w:p w14:paraId="4FE68F90" w14:textId="7FDF34F9" w:rsidR="00180632" w:rsidRPr="00991825" w:rsidRDefault="00C276E5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TCACGTTAGTTAGTGAGCCAG</w:t>
            </w:r>
          </w:p>
        </w:tc>
      </w:tr>
      <w:tr w:rsidR="00C276E5" w:rsidRPr="00991825" w14:paraId="17AC7067" w14:textId="77777777" w:rsidTr="005055F1">
        <w:trPr>
          <w:trHeight w:val="288"/>
        </w:trPr>
        <w:tc>
          <w:tcPr>
            <w:tcW w:w="0" w:type="auto"/>
          </w:tcPr>
          <w:p w14:paraId="4A1FA235" w14:textId="469BE766" w:rsidR="00C276E5" w:rsidRPr="00991825" w:rsidRDefault="00C276E5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MKRN1</w:t>
            </w:r>
            <w:r w:rsidR="007C7F23"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34" w:type="dxa"/>
          </w:tcPr>
          <w:p w14:paraId="712AF2AB" w14:textId="72EE4947" w:rsidR="00C276E5" w:rsidRPr="00991825" w:rsidRDefault="00C276E5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AGTGGGAGAGTGCCGATACG</w:t>
            </w:r>
          </w:p>
        </w:tc>
      </w:tr>
      <w:tr w:rsidR="00C276E5" w:rsidRPr="00991825" w14:paraId="57FC18B6" w14:textId="77777777" w:rsidTr="005055F1">
        <w:trPr>
          <w:trHeight w:val="288"/>
        </w:trPr>
        <w:tc>
          <w:tcPr>
            <w:tcW w:w="0" w:type="auto"/>
          </w:tcPr>
          <w:p w14:paraId="52017559" w14:textId="229CD2F7" w:rsidR="00C276E5" w:rsidRPr="00991825" w:rsidRDefault="00C276E5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BRAF</w:t>
            </w:r>
          </w:p>
        </w:tc>
        <w:tc>
          <w:tcPr>
            <w:tcW w:w="4834" w:type="dxa"/>
          </w:tcPr>
          <w:p w14:paraId="1B7E5127" w14:textId="1029CDF5" w:rsidR="00C276E5" w:rsidRPr="00991825" w:rsidRDefault="00C276E5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TCACTGCCACATCACCATGC</w:t>
            </w:r>
          </w:p>
        </w:tc>
      </w:tr>
      <w:tr w:rsidR="00071676" w:rsidRPr="00991825" w14:paraId="1B7E4D76" w14:textId="77777777" w:rsidTr="00CB377A">
        <w:trPr>
          <w:trHeight w:val="257"/>
        </w:trPr>
        <w:tc>
          <w:tcPr>
            <w:tcW w:w="0" w:type="auto"/>
          </w:tcPr>
          <w:p w14:paraId="2B1106C5" w14:textId="32833438" w:rsidR="00071676" w:rsidRPr="00991825" w:rsidRDefault="00071676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NUDCD3</w:t>
            </w:r>
          </w:p>
        </w:tc>
        <w:tc>
          <w:tcPr>
            <w:tcW w:w="4834" w:type="dxa"/>
          </w:tcPr>
          <w:p w14:paraId="473D7355" w14:textId="2610BF75" w:rsidR="00071676" w:rsidRPr="00991825" w:rsidRDefault="00071676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eastAsia="Times New Roman" w:hAnsi="Times New Roman" w:cs="Times New Roman"/>
                <w:sz w:val="20"/>
                <w:szCs w:val="20"/>
              </w:rPr>
              <w:t>AGAAGAGCCCATCGACATTGA</w:t>
            </w:r>
          </w:p>
        </w:tc>
      </w:tr>
      <w:tr w:rsidR="00071676" w:rsidRPr="00991825" w14:paraId="74DCEC4B" w14:textId="77777777" w:rsidTr="0045199B">
        <w:trPr>
          <w:trHeight w:val="288"/>
        </w:trPr>
        <w:tc>
          <w:tcPr>
            <w:tcW w:w="0" w:type="auto"/>
          </w:tcPr>
          <w:p w14:paraId="2D8EEBC9" w14:textId="4E5BE682" w:rsidR="00071676" w:rsidRPr="00991825" w:rsidRDefault="00071676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BRAF </w:t>
            </w:r>
          </w:p>
        </w:tc>
        <w:tc>
          <w:tcPr>
            <w:tcW w:w="4834" w:type="dxa"/>
            <w:vAlign w:val="center"/>
          </w:tcPr>
          <w:p w14:paraId="5EF840DB" w14:textId="73547668" w:rsidR="00071676" w:rsidRPr="00991825" w:rsidRDefault="00071676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eastAsia="Times New Roman" w:hAnsi="Times New Roman" w:cs="Times New Roman"/>
                <w:sz w:val="20"/>
                <w:szCs w:val="20"/>
              </w:rPr>
              <w:t>TTAGTGAGCCAGGTAATGAGGC</w:t>
            </w:r>
          </w:p>
        </w:tc>
      </w:tr>
      <w:tr w:rsidR="00071676" w:rsidRPr="00991825" w14:paraId="4012CFF8" w14:textId="77777777" w:rsidTr="005055F1">
        <w:trPr>
          <w:trHeight w:val="264"/>
        </w:trPr>
        <w:tc>
          <w:tcPr>
            <w:tcW w:w="0" w:type="auto"/>
          </w:tcPr>
          <w:p w14:paraId="5D560A3B" w14:textId="241DE0DD" w:rsidR="00071676" w:rsidRPr="00991825" w:rsidRDefault="00071676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SPTAN1</w:t>
            </w:r>
            <w:r w:rsidR="00617018"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34" w:type="dxa"/>
          </w:tcPr>
          <w:p w14:paraId="712553F5" w14:textId="141C9153" w:rsidR="00071676" w:rsidRPr="00991825" w:rsidRDefault="00071676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GAGAACGTCAAGTCCAGCGA</w:t>
            </w:r>
          </w:p>
        </w:tc>
      </w:tr>
      <w:tr w:rsidR="00071676" w:rsidRPr="00991825" w14:paraId="41A655BB" w14:textId="77777777" w:rsidTr="005055F1">
        <w:trPr>
          <w:trHeight w:val="268"/>
        </w:trPr>
        <w:tc>
          <w:tcPr>
            <w:tcW w:w="0" w:type="auto"/>
          </w:tcPr>
          <w:p w14:paraId="00561E80" w14:textId="61331261" w:rsidR="00071676" w:rsidRPr="00991825" w:rsidRDefault="00071676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NTRK2</w:t>
            </w:r>
            <w:r w:rsidR="00617018"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34" w:type="dxa"/>
          </w:tcPr>
          <w:p w14:paraId="6CDEFD3F" w14:textId="3D56E08C" w:rsidR="00071676" w:rsidRPr="00991825" w:rsidRDefault="00071676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GCCAAACTTGGAGTGTCTTGC</w:t>
            </w:r>
          </w:p>
        </w:tc>
      </w:tr>
      <w:tr w:rsidR="00071676" w:rsidRPr="00991825" w14:paraId="654D94B2" w14:textId="77777777" w:rsidTr="005055F1">
        <w:trPr>
          <w:trHeight w:val="232"/>
        </w:trPr>
        <w:tc>
          <w:tcPr>
            <w:tcW w:w="0" w:type="auto"/>
          </w:tcPr>
          <w:p w14:paraId="048F05BA" w14:textId="5091F26B" w:rsidR="00071676" w:rsidRPr="00991825" w:rsidRDefault="00071676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FGFR3</w:t>
            </w:r>
            <w:r w:rsidR="00617018"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34" w:type="dxa"/>
          </w:tcPr>
          <w:p w14:paraId="64C7EFF6" w14:textId="48F12437" w:rsidR="00071676" w:rsidRPr="00991825" w:rsidRDefault="00071676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CAACTGCACACACGACCTG</w:t>
            </w:r>
          </w:p>
        </w:tc>
      </w:tr>
      <w:tr w:rsidR="00071676" w:rsidRPr="00991825" w14:paraId="1F1DBB86" w14:textId="77777777" w:rsidTr="00180632">
        <w:trPr>
          <w:trHeight w:val="277"/>
        </w:trPr>
        <w:tc>
          <w:tcPr>
            <w:tcW w:w="0" w:type="auto"/>
          </w:tcPr>
          <w:p w14:paraId="495BEE75" w14:textId="6095A14E" w:rsidR="00071676" w:rsidRPr="00991825" w:rsidRDefault="00071676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TACC3</w:t>
            </w:r>
          </w:p>
        </w:tc>
        <w:tc>
          <w:tcPr>
            <w:tcW w:w="4834" w:type="dxa"/>
          </w:tcPr>
          <w:p w14:paraId="03AD0176" w14:textId="66072526" w:rsidR="00071676" w:rsidRPr="00991825" w:rsidRDefault="00071676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CCTCTTCGAACCTGTCCATGA</w:t>
            </w:r>
          </w:p>
        </w:tc>
      </w:tr>
      <w:tr w:rsidR="00071676" w:rsidRPr="00991825" w14:paraId="6CDA6E30" w14:textId="77777777" w:rsidTr="005055F1">
        <w:trPr>
          <w:trHeight w:val="288"/>
        </w:trPr>
        <w:tc>
          <w:tcPr>
            <w:tcW w:w="0" w:type="auto"/>
          </w:tcPr>
          <w:p w14:paraId="4BB97A19" w14:textId="1832EE00" w:rsidR="00071676" w:rsidRPr="00991825" w:rsidRDefault="00071676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FGFR2</w:t>
            </w:r>
            <w:r w:rsidR="005E5404"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34" w:type="dxa"/>
          </w:tcPr>
          <w:p w14:paraId="514C07F7" w14:textId="3B291479" w:rsidR="00071676" w:rsidRPr="00991825" w:rsidRDefault="00071676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TGTACATGATGATGAGGGACTGTT</w:t>
            </w:r>
          </w:p>
        </w:tc>
      </w:tr>
      <w:tr w:rsidR="00071676" w:rsidRPr="00991825" w14:paraId="6FA34F80" w14:textId="77777777" w:rsidTr="00180632">
        <w:trPr>
          <w:trHeight w:val="298"/>
        </w:trPr>
        <w:tc>
          <w:tcPr>
            <w:tcW w:w="0" w:type="auto"/>
          </w:tcPr>
          <w:p w14:paraId="69310FD7" w14:textId="2137629D" w:rsidR="00071676" w:rsidRPr="00991825" w:rsidRDefault="00071676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PASD1</w:t>
            </w:r>
            <w:r w:rsidR="005E5404"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34" w:type="dxa"/>
          </w:tcPr>
          <w:p w14:paraId="2EE70479" w14:textId="32032E7D" w:rsidR="00071676" w:rsidRPr="00991825" w:rsidRDefault="00071676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AAGTCTTGCAAGGATAAGGCTG</w:t>
            </w:r>
          </w:p>
        </w:tc>
      </w:tr>
      <w:tr w:rsidR="00071676" w:rsidRPr="00991825" w14:paraId="3FB86ABD" w14:textId="77777777" w:rsidTr="00180632">
        <w:trPr>
          <w:trHeight w:val="188"/>
        </w:trPr>
        <w:tc>
          <w:tcPr>
            <w:tcW w:w="0" w:type="auto"/>
          </w:tcPr>
          <w:p w14:paraId="46C5FEB8" w14:textId="4202F4E6" w:rsidR="00071676" w:rsidRPr="00991825" w:rsidRDefault="00071676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KIAA1549 </w:t>
            </w:r>
          </w:p>
        </w:tc>
        <w:tc>
          <w:tcPr>
            <w:tcW w:w="4834" w:type="dxa"/>
          </w:tcPr>
          <w:p w14:paraId="36D90C44" w14:textId="3F1B44A8" w:rsidR="00071676" w:rsidRPr="00991825" w:rsidRDefault="00071676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GAATTGGAGCTCAGCCAGTGGAA</w:t>
            </w:r>
          </w:p>
        </w:tc>
      </w:tr>
      <w:tr w:rsidR="007C23D2" w:rsidRPr="00991825" w14:paraId="6106D191" w14:textId="77777777" w:rsidTr="007C6FDE">
        <w:trPr>
          <w:trHeight w:val="294"/>
        </w:trPr>
        <w:tc>
          <w:tcPr>
            <w:tcW w:w="0" w:type="auto"/>
          </w:tcPr>
          <w:p w14:paraId="78B8A613" w14:textId="6770E758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BRAF </w:t>
            </w:r>
          </w:p>
        </w:tc>
        <w:tc>
          <w:tcPr>
            <w:tcW w:w="4834" w:type="dxa"/>
            <w:vAlign w:val="center"/>
          </w:tcPr>
          <w:p w14:paraId="3ED08839" w14:textId="68F4CA1E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eastAsia="Times New Roman" w:hAnsi="Times New Roman" w:cs="Times New Roman"/>
                <w:sz w:val="20"/>
                <w:szCs w:val="20"/>
              </w:rPr>
              <w:t>CATCACCACGAAATCCTTGGTCTC</w:t>
            </w:r>
          </w:p>
        </w:tc>
      </w:tr>
      <w:tr w:rsidR="007C23D2" w:rsidRPr="00991825" w14:paraId="720F3D57" w14:textId="77777777" w:rsidTr="005055F1">
        <w:trPr>
          <w:trHeight w:val="270"/>
        </w:trPr>
        <w:tc>
          <w:tcPr>
            <w:tcW w:w="0" w:type="auto"/>
          </w:tcPr>
          <w:p w14:paraId="29F16FA2" w14:textId="1C236F94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GOPC</w:t>
            </w:r>
            <w:r w:rsidR="00617018"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34" w:type="dxa"/>
          </w:tcPr>
          <w:p w14:paraId="739D3BE2" w14:textId="65FCD6E8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TGTGGCTCCTGAAGTGGATTCTGA</w:t>
            </w:r>
          </w:p>
        </w:tc>
      </w:tr>
      <w:tr w:rsidR="007C23D2" w:rsidRPr="00991825" w14:paraId="682E3EA6" w14:textId="77777777" w:rsidTr="007E6D94">
        <w:trPr>
          <w:trHeight w:val="60"/>
        </w:trPr>
        <w:tc>
          <w:tcPr>
            <w:tcW w:w="0" w:type="auto"/>
          </w:tcPr>
          <w:p w14:paraId="28E64851" w14:textId="4171BD30" w:rsidR="00991825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ROS1</w:t>
            </w:r>
            <w:r w:rsidR="00617018"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34" w:type="dxa"/>
          </w:tcPr>
          <w:p w14:paraId="7EE667EF" w14:textId="2ECCE1D4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CAGCTCAGCCAACTCTTTGTCTTC</w:t>
            </w:r>
          </w:p>
        </w:tc>
      </w:tr>
      <w:tr w:rsidR="007C23D2" w:rsidRPr="00991825" w14:paraId="4D814205" w14:textId="77777777" w:rsidTr="005055F1">
        <w:trPr>
          <w:trHeight w:val="270"/>
        </w:trPr>
        <w:tc>
          <w:tcPr>
            <w:tcW w:w="0" w:type="auto"/>
          </w:tcPr>
          <w:p w14:paraId="59C4E4DF" w14:textId="7974ECF2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TAX1BP1</w:t>
            </w:r>
            <w:r w:rsidR="00617018"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34" w:type="dxa"/>
          </w:tcPr>
          <w:p w14:paraId="5151E313" w14:textId="35CE18D7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AACAGCACAACTTCGAGAACAAGT</w:t>
            </w:r>
          </w:p>
        </w:tc>
      </w:tr>
      <w:tr w:rsidR="007C23D2" w:rsidRPr="00991825" w14:paraId="7F8B6ADF" w14:textId="77777777" w:rsidTr="005055F1">
        <w:trPr>
          <w:trHeight w:val="270"/>
        </w:trPr>
        <w:tc>
          <w:tcPr>
            <w:tcW w:w="0" w:type="auto"/>
          </w:tcPr>
          <w:p w14:paraId="636B3C0A" w14:textId="795D13F4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BRAF</w:t>
            </w:r>
            <w:r w:rsidR="00617018"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34" w:type="dxa"/>
          </w:tcPr>
          <w:p w14:paraId="133F5422" w14:textId="16CCF203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GTTAGTGAGCCAGGTAATGAGGCA</w:t>
            </w:r>
          </w:p>
        </w:tc>
      </w:tr>
      <w:tr w:rsidR="007C23D2" w:rsidRPr="00991825" w14:paraId="719662C0" w14:textId="77777777" w:rsidTr="005055F1">
        <w:trPr>
          <w:trHeight w:val="270"/>
        </w:trPr>
        <w:tc>
          <w:tcPr>
            <w:tcW w:w="0" w:type="auto"/>
          </w:tcPr>
          <w:p w14:paraId="6C2CF560" w14:textId="50C80212" w:rsidR="00991825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PPP1CB</w:t>
            </w:r>
            <w:r w:rsidR="00617018"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34" w:type="dxa"/>
          </w:tcPr>
          <w:p w14:paraId="6D97BF64" w14:textId="04413C43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CTGTTGTCATGGAGGATTGTC</w:t>
            </w:r>
          </w:p>
        </w:tc>
      </w:tr>
      <w:tr w:rsidR="007C23D2" w:rsidRPr="00991825" w14:paraId="4CB45279" w14:textId="77777777" w:rsidTr="005055F1">
        <w:trPr>
          <w:trHeight w:val="270"/>
        </w:trPr>
        <w:tc>
          <w:tcPr>
            <w:tcW w:w="0" w:type="auto"/>
          </w:tcPr>
          <w:p w14:paraId="21574F89" w14:textId="74EAF1A0" w:rsidR="00991825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ALK</w:t>
            </w:r>
            <w:r w:rsidR="00617018"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34" w:type="dxa"/>
          </w:tcPr>
          <w:p w14:paraId="7BC1966A" w14:textId="14DBB3D6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GGTTGTAGTCGGTCATGATGGTCG</w:t>
            </w:r>
          </w:p>
        </w:tc>
      </w:tr>
      <w:tr w:rsidR="007C23D2" w:rsidRPr="00991825" w14:paraId="1CA86A55" w14:textId="77777777" w:rsidTr="005055F1">
        <w:trPr>
          <w:trHeight w:val="292"/>
        </w:trPr>
        <w:tc>
          <w:tcPr>
            <w:tcW w:w="0" w:type="auto"/>
          </w:tcPr>
          <w:p w14:paraId="78302365" w14:textId="255D759E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FGFR2</w:t>
            </w:r>
            <w:r w:rsidR="00617018"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34" w:type="dxa"/>
          </w:tcPr>
          <w:p w14:paraId="236CB6AA" w14:textId="07D906F9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CACAGAATGGATAAGCCAGCCTACT</w:t>
            </w:r>
          </w:p>
        </w:tc>
      </w:tr>
      <w:tr w:rsidR="007C23D2" w:rsidRPr="00991825" w14:paraId="065F0305" w14:textId="77777777" w:rsidTr="005055F1">
        <w:trPr>
          <w:trHeight w:val="268"/>
        </w:trPr>
        <w:tc>
          <w:tcPr>
            <w:tcW w:w="0" w:type="auto"/>
          </w:tcPr>
          <w:p w14:paraId="3219885D" w14:textId="2DD880DA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KIAA1598</w:t>
            </w:r>
            <w:r w:rsidR="00617018"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34" w:type="dxa"/>
          </w:tcPr>
          <w:p w14:paraId="10B18C46" w14:textId="7F7BE9D4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AGGTCCTTCTCCAGCTCCAGGT</w:t>
            </w:r>
          </w:p>
        </w:tc>
      </w:tr>
      <w:tr w:rsidR="007C23D2" w:rsidRPr="00991825" w14:paraId="5E10F243" w14:textId="77777777" w:rsidTr="005055F1">
        <w:trPr>
          <w:trHeight w:val="272"/>
        </w:trPr>
        <w:tc>
          <w:tcPr>
            <w:tcW w:w="0" w:type="auto"/>
          </w:tcPr>
          <w:p w14:paraId="28796360" w14:textId="39317589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FGFR1</w:t>
            </w:r>
            <w:r w:rsidR="00617018"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34" w:type="dxa"/>
          </w:tcPr>
          <w:p w14:paraId="41972270" w14:textId="3017515F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TGATGCGGGACTGCTGGCATG</w:t>
            </w:r>
          </w:p>
        </w:tc>
      </w:tr>
      <w:tr w:rsidR="007C23D2" w:rsidRPr="00991825" w14:paraId="63E8A535" w14:textId="77777777" w:rsidTr="005055F1">
        <w:trPr>
          <w:trHeight w:val="272"/>
        </w:trPr>
        <w:tc>
          <w:tcPr>
            <w:tcW w:w="0" w:type="auto"/>
          </w:tcPr>
          <w:p w14:paraId="335FF4AD" w14:textId="4D74322E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TACC1</w:t>
            </w:r>
          </w:p>
        </w:tc>
        <w:tc>
          <w:tcPr>
            <w:tcW w:w="4834" w:type="dxa"/>
          </w:tcPr>
          <w:p w14:paraId="6FCE99A1" w14:textId="51BD481C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TCTGATTCGCTGAGGCAGATCC</w:t>
            </w:r>
          </w:p>
        </w:tc>
      </w:tr>
      <w:tr w:rsidR="007C23D2" w:rsidRPr="00991825" w14:paraId="12337397" w14:textId="77777777" w:rsidTr="005055F1">
        <w:trPr>
          <w:trHeight w:val="272"/>
        </w:trPr>
        <w:tc>
          <w:tcPr>
            <w:tcW w:w="0" w:type="auto"/>
          </w:tcPr>
          <w:p w14:paraId="1E4F70B1" w14:textId="5402EB21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EPHB2</w:t>
            </w:r>
            <w:r w:rsidR="00340699"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34" w:type="dxa"/>
          </w:tcPr>
          <w:p w14:paraId="50957EEF" w14:textId="1DDB6B60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CAGACAAGCATCCAGGAGAAGT</w:t>
            </w:r>
          </w:p>
        </w:tc>
      </w:tr>
      <w:tr w:rsidR="007C23D2" w:rsidRPr="00991825" w14:paraId="1FDDBB6B" w14:textId="77777777" w:rsidTr="005055F1">
        <w:trPr>
          <w:trHeight w:val="272"/>
        </w:trPr>
        <w:tc>
          <w:tcPr>
            <w:tcW w:w="0" w:type="auto"/>
          </w:tcPr>
          <w:p w14:paraId="03E69844" w14:textId="4AA39F42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BRAF</w:t>
            </w:r>
          </w:p>
        </w:tc>
        <w:tc>
          <w:tcPr>
            <w:tcW w:w="4834" w:type="dxa"/>
          </w:tcPr>
          <w:p w14:paraId="0F147BCA" w14:textId="0DF0FB33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CATTCGATTCCTGTCTTCTGAG</w:t>
            </w:r>
          </w:p>
        </w:tc>
      </w:tr>
      <w:tr w:rsidR="007C23D2" w:rsidRPr="00991825" w14:paraId="4B6E2BFC" w14:textId="77777777" w:rsidTr="005055F1">
        <w:trPr>
          <w:trHeight w:val="272"/>
        </w:trPr>
        <w:tc>
          <w:tcPr>
            <w:tcW w:w="0" w:type="auto"/>
          </w:tcPr>
          <w:p w14:paraId="3514A832" w14:textId="6C1CF3E4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NRF1</w:t>
            </w:r>
          </w:p>
        </w:tc>
        <w:tc>
          <w:tcPr>
            <w:tcW w:w="4834" w:type="dxa"/>
          </w:tcPr>
          <w:p w14:paraId="37B8E677" w14:textId="2463D74F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CATGCTGTCGCCACCCTGGCTGA</w:t>
            </w:r>
          </w:p>
        </w:tc>
      </w:tr>
      <w:tr w:rsidR="007C23D2" w:rsidRPr="00991825" w14:paraId="21472FB8" w14:textId="77777777" w:rsidTr="005055F1">
        <w:trPr>
          <w:trHeight w:val="272"/>
        </w:trPr>
        <w:tc>
          <w:tcPr>
            <w:tcW w:w="0" w:type="auto"/>
          </w:tcPr>
          <w:p w14:paraId="561AB281" w14:textId="19272E23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BRAF</w:t>
            </w:r>
          </w:p>
        </w:tc>
        <w:tc>
          <w:tcPr>
            <w:tcW w:w="4834" w:type="dxa"/>
          </w:tcPr>
          <w:p w14:paraId="5F00158A" w14:textId="494221DF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CTGAGGATGAAGATGACTTC</w:t>
            </w:r>
          </w:p>
        </w:tc>
      </w:tr>
      <w:tr w:rsidR="007C23D2" w:rsidRPr="00991825" w14:paraId="23874316" w14:textId="77777777" w:rsidTr="005055F1">
        <w:trPr>
          <w:trHeight w:val="272"/>
        </w:trPr>
        <w:tc>
          <w:tcPr>
            <w:tcW w:w="0" w:type="auto"/>
          </w:tcPr>
          <w:p w14:paraId="23A20386" w14:textId="5338BA51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PAG1 </w:t>
            </w:r>
          </w:p>
        </w:tc>
        <w:tc>
          <w:tcPr>
            <w:tcW w:w="4834" w:type="dxa"/>
          </w:tcPr>
          <w:p w14:paraId="295E58F4" w14:textId="2A21D3AC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TGTGGGGAAGTCTGGCTGCTGT</w:t>
            </w:r>
          </w:p>
        </w:tc>
      </w:tr>
      <w:tr w:rsidR="007C23D2" w:rsidRPr="00991825" w14:paraId="1D6270D7" w14:textId="77777777" w:rsidTr="00A70F78">
        <w:trPr>
          <w:trHeight w:val="272"/>
        </w:trPr>
        <w:tc>
          <w:tcPr>
            <w:tcW w:w="0" w:type="auto"/>
          </w:tcPr>
          <w:p w14:paraId="2AE7E28E" w14:textId="212EB1AF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BRAF </w:t>
            </w:r>
          </w:p>
        </w:tc>
        <w:tc>
          <w:tcPr>
            <w:tcW w:w="4834" w:type="dxa"/>
            <w:vAlign w:val="center"/>
          </w:tcPr>
          <w:p w14:paraId="04D2931D" w14:textId="74CF4D57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eastAsia="Times New Roman" w:hAnsi="Times New Roman" w:cs="Times New Roman"/>
                <w:sz w:val="20"/>
                <w:szCs w:val="20"/>
              </w:rPr>
              <w:t>CTTGTAGACTGTTCCAAATGATC</w:t>
            </w:r>
          </w:p>
        </w:tc>
      </w:tr>
      <w:tr w:rsidR="007C23D2" w:rsidRPr="00991825" w14:paraId="338558E4" w14:textId="77777777" w:rsidTr="005055F1">
        <w:trPr>
          <w:trHeight w:val="272"/>
        </w:trPr>
        <w:tc>
          <w:tcPr>
            <w:tcW w:w="0" w:type="auto"/>
          </w:tcPr>
          <w:p w14:paraId="1946269F" w14:textId="3CEFCF98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PDE4DIP</w:t>
            </w:r>
            <w:r w:rsidR="00617018"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34" w:type="dxa"/>
          </w:tcPr>
          <w:p w14:paraId="5EE5DE13" w14:textId="4462F5AD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CTGATGTCCCAAGCACCCATCTCT</w:t>
            </w:r>
          </w:p>
        </w:tc>
      </w:tr>
      <w:tr w:rsidR="007C23D2" w:rsidRPr="00991825" w14:paraId="4B1E04F0" w14:textId="77777777" w:rsidTr="005055F1">
        <w:trPr>
          <w:trHeight w:val="272"/>
        </w:trPr>
        <w:tc>
          <w:tcPr>
            <w:tcW w:w="0" w:type="auto"/>
          </w:tcPr>
          <w:p w14:paraId="05CD11DF" w14:textId="177E4402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NTRK1</w:t>
            </w:r>
            <w:r w:rsidR="00617018"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34" w:type="dxa"/>
          </w:tcPr>
          <w:p w14:paraId="74AA7A2D" w14:textId="0E7046AA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AGCTGCCACCCAATGTCATGAAAT</w:t>
            </w:r>
          </w:p>
        </w:tc>
      </w:tr>
      <w:tr w:rsidR="007C23D2" w:rsidRPr="00991825" w14:paraId="4C857448" w14:textId="77777777" w:rsidTr="005055F1">
        <w:trPr>
          <w:trHeight w:val="272"/>
        </w:trPr>
        <w:tc>
          <w:tcPr>
            <w:tcW w:w="0" w:type="auto"/>
          </w:tcPr>
          <w:p w14:paraId="4627A217" w14:textId="57A1711D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FGFR2</w:t>
            </w:r>
          </w:p>
        </w:tc>
        <w:tc>
          <w:tcPr>
            <w:tcW w:w="4834" w:type="dxa"/>
          </w:tcPr>
          <w:p w14:paraId="11001DD7" w14:textId="5E75D745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CAGAATGGATAAGCCAGCCAACTG</w:t>
            </w:r>
          </w:p>
        </w:tc>
      </w:tr>
      <w:tr w:rsidR="007C23D2" w:rsidRPr="00991825" w14:paraId="61DF4CFA" w14:textId="77777777" w:rsidTr="005055F1">
        <w:trPr>
          <w:trHeight w:val="272"/>
        </w:trPr>
        <w:tc>
          <w:tcPr>
            <w:tcW w:w="0" w:type="auto"/>
          </w:tcPr>
          <w:p w14:paraId="7C431BAA" w14:textId="6E18BDF1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INA</w:t>
            </w:r>
            <w:r w:rsidR="00617018"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34" w:type="dxa"/>
          </w:tcPr>
          <w:p w14:paraId="6BC43983" w14:textId="36D8ACF1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CTGTAAGCTGCTATCTCAATGTC</w:t>
            </w:r>
          </w:p>
        </w:tc>
      </w:tr>
      <w:tr w:rsidR="007C23D2" w:rsidRPr="00991825" w14:paraId="32D79CAF" w14:textId="77777777" w:rsidTr="005055F1">
        <w:trPr>
          <w:trHeight w:val="272"/>
        </w:trPr>
        <w:tc>
          <w:tcPr>
            <w:tcW w:w="0" w:type="auto"/>
          </w:tcPr>
          <w:p w14:paraId="52758332" w14:textId="1EBCDDEC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FGFR2</w:t>
            </w:r>
          </w:p>
        </w:tc>
        <w:tc>
          <w:tcPr>
            <w:tcW w:w="4834" w:type="dxa"/>
          </w:tcPr>
          <w:p w14:paraId="35059952" w14:textId="759D0E6D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GAATGGATAAGCCAGCCAACT</w:t>
            </w:r>
          </w:p>
        </w:tc>
      </w:tr>
      <w:tr w:rsidR="007C23D2" w:rsidRPr="00991825" w14:paraId="46DE8000" w14:textId="77777777" w:rsidTr="005055F1">
        <w:trPr>
          <w:trHeight w:val="272"/>
        </w:trPr>
        <w:tc>
          <w:tcPr>
            <w:tcW w:w="0" w:type="auto"/>
          </w:tcPr>
          <w:p w14:paraId="3B65C6C2" w14:textId="197D94CA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ZCCHC24</w:t>
            </w:r>
            <w:r w:rsidR="0066404A"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34" w:type="dxa"/>
          </w:tcPr>
          <w:p w14:paraId="3191F130" w14:textId="799D1B4F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TGAGGGTCAGGTCTGAGAAGTG</w:t>
            </w:r>
          </w:p>
        </w:tc>
      </w:tr>
      <w:tr w:rsidR="007C23D2" w:rsidRPr="00991825" w14:paraId="0637EB58" w14:textId="77777777" w:rsidTr="005055F1">
        <w:trPr>
          <w:trHeight w:val="272"/>
        </w:trPr>
        <w:tc>
          <w:tcPr>
            <w:tcW w:w="0" w:type="auto"/>
          </w:tcPr>
          <w:p w14:paraId="7EB38DA7" w14:textId="04CD9C9E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PRKAR2B</w:t>
            </w:r>
            <w:r w:rsidR="0066404A"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34" w:type="dxa"/>
          </w:tcPr>
          <w:p w14:paraId="5B091358" w14:textId="4744B259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TCAACTTCGCCGAGGAGCCCATGC</w:t>
            </w:r>
          </w:p>
        </w:tc>
      </w:tr>
      <w:tr w:rsidR="007C23D2" w:rsidRPr="00991825" w14:paraId="2512E0A3" w14:textId="77777777" w:rsidTr="005055F1">
        <w:trPr>
          <w:trHeight w:val="272"/>
        </w:trPr>
        <w:tc>
          <w:tcPr>
            <w:tcW w:w="0" w:type="auto"/>
          </w:tcPr>
          <w:p w14:paraId="01033328" w14:textId="33FB63A0" w:rsidR="00991825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BRAF </w:t>
            </w:r>
          </w:p>
        </w:tc>
        <w:tc>
          <w:tcPr>
            <w:tcW w:w="4834" w:type="dxa"/>
          </w:tcPr>
          <w:p w14:paraId="6BA49C73" w14:textId="25CAA951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CATTCGATTCCTGTCTTCTGAG</w:t>
            </w:r>
          </w:p>
        </w:tc>
      </w:tr>
      <w:tr w:rsidR="007C23D2" w:rsidRPr="00991825" w14:paraId="5B812BED" w14:textId="77777777" w:rsidTr="005055F1">
        <w:trPr>
          <w:trHeight w:val="272"/>
        </w:trPr>
        <w:tc>
          <w:tcPr>
            <w:tcW w:w="0" w:type="auto"/>
          </w:tcPr>
          <w:p w14:paraId="35EC5924" w14:textId="74F66525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FAM131B </w:t>
            </w:r>
          </w:p>
        </w:tc>
        <w:tc>
          <w:tcPr>
            <w:tcW w:w="4834" w:type="dxa"/>
          </w:tcPr>
          <w:p w14:paraId="5FCD213E" w14:textId="39BC44ED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ATGAGGTGATTGCAGTGGATTGGA</w:t>
            </w:r>
          </w:p>
        </w:tc>
      </w:tr>
      <w:tr w:rsidR="007C23D2" w:rsidRPr="00991825" w14:paraId="59E6F5FD" w14:textId="77777777" w:rsidTr="005055F1">
        <w:trPr>
          <w:trHeight w:val="272"/>
        </w:trPr>
        <w:tc>
          <w:tcPr>
            <w:tcW w:w="0" w:type="auto"/>
          </w:tcPr>
          <w:p w14:paraId="6C4B2719" w14:textId="1E985190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BRAF </w:t>
            </w:r>
          </w:p>
        </w:tc>
        <w:tc>
          <w:tcPr>
            <w:tcW w:w="4834" w:type="dxa"/>
          </w:tcPr>
          <w:p w14:paraId="05C461C2" w14:textId="0C934C1E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eastAsia="Courier New" w:hAnsi="Times New Roman" w:cs="Times New Roman"/>
                <w:sz w:val="20"/>
                <w:szCs w:val="20"/>
              </w:rPr>
              <w:t>GGGGTAGCAGACAAACCTGT</w:t>
            </w:r>
          </w:p>
        </w:tc>
      </w:tr>
      <w:tr w:rsidR="007C23D2" w:rsidRPr="00991825" w14:paraId="57463C91" w14:textId="77777777" w:rsidTr="005055F1">
        <w:trPr>
          <w:trHeight w:val="272"/>
        </w:trPr>
        <w:tc>
          <w:tcPr>
            <w:tcW w:w="0" w:type="auto"/>
          </w:tcPr>
          <w:p w14:paraId="1CF237E3" w14:textId="0374D09D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RNF130 </w:t>
            </w:r>
          </w:p>
        </w:tc>
        <w:tc>
          <w:tcPr>
            <w:tcW w:w="4834" w:type="dxa"/>
          </w:tcPr>
          <w:p w14:paraId="00FBCF24" w14:textId="5E464C88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GGCTCTCTAGTCTTCGTGTCA</w:t>
            </w:r>
          </w:p>
        </w:tc>
      </w:tr>
      <w:tr w:rsidR="007C23D2" w:rsidRPr="00991825" w14:paraId="3393B534" w14:textId="77777777" w:rsidTr="005055F1">
        <w:trPr>
          <w:trHeight w:val="272"/>
        </w:trPr>
        <w:tc>
          <w:tcPr>
            <w:tcW w:w="0" w:type="auto"/>
          </w:tcPr>
          <w:p w14:paraId="349D97D8" w14:textId="4C52C330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BRAF </w:t>
            </w:r>
          </w:p>
        </w:tc>
        <w:tc>
          <w:tcPr>
            <w:tcW w:w="4834" w:type="dxa"/>
          </w:tcPr>
          <w:p w14:paraId="7E523A4E" w14:textId="2C876F57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eastAsia="Courier New" w:hAnsi="Times New Roman" w:cs="Times New Roman"/>
                <w:sz w:val="20"/>
                <w:szCs w:val="20"/>
              </w:rPr>
              <w:t>GGGGTAGCAGACAAACCTGT</w:t>
            </w:r>
          </w:p>
        </w:tc>
      </w:tr>
      <w:tr w:rsidR="007C23D2" w:rsidRPr="00991825" w14:paraId="5A619EBA" w14:textId="77777777" w:rsidTr="005055F1">
        <w:trPr>
          <w:trHeight w:val="272"/>
        </w:trPr>
        <w:tc>
          <w:tcPr>
            <w:tcW w:w="0" w:type="auto"/>
          </w:tcPr>
          <w:p w14:paraId="6D8EC9D6" w14:textId="03ACB6D2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NACC2</w:t>
            </w:r>
            <w:r w:rsidR="0066404A"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34" w:type="dxa"/>
          </w:tcPr>
          <w:p w14:paraId="1024446C" w14:textId="189B9AF5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CCACCTTCTTTGACAGGAACACAC</w:t>
            </w:r>
          </w:p>
        </w:tc>
      </w:tr>
      <w:tr w:rsidR="007C23D2" w:rsidRPr="00991825" w14:paraId="1CC231E3" w14:textId="77777777" w:rsidTr="005055F1">
        <w:trPr>
          <w:trHeight w:val="272"/>
        </w:trPr>
        <w:tc>
          <w:tcPr>
            <w:tcW w:w="0" w:type="auto"/>
          </w:tcPr>
          <w:p w14:paraId="5E558FC0" w14:textId="623A398E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NTRK2</w:t>
            </w:r>
          </w:p>
        </w:tc>
        <w:tc>
          <w:tcPr>
            <w:tcW w:w="4834" w:type="dxa"/>
          </w:tcPr>
          <w:p w14:paraId="13AADBE2" w14:textId="3021D841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TCCGAAGAAGATGGAGTGTTACTC</w:t>
            </w:r>
          </w:p>
        </w:tc>
      </w:tr>
      <w:tr w:rsidR="007C23D2" w:rsidRPr="00991825" w14:paraId="1B59CB9F" w14:textId="77777777" w:rsidTr="005055F1">
        <w:trPr>
          <w:trHeight w:val="272"/>
        </w:trPr>
        <w:tc>
          <w:tcPr>
            <w:tcW w:w="0" w:type="auto"/>
          </w:tcPr>
          <w:p w14:paraId="1DE29C34" w14:textId="6E7E21B7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KANK1</w:t>
            </w:r>
            <w:r w:rsidR="0066404A"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34" w:type="dxa"/>
          </w:tcPr>
          <w:p w14:paraId="24A9A633" w14:textId="1388B3CC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GACACTGCTGGCTGAGAACTAC</w:t>
            </w:r>
          </w:p>
        </w:tc>
      </w:tr>
      <w:tr w:rsidR="007C23D2" w:rsidRPr="00991825" w14:paraId="44DB7DE1" w14:textId="77777777" w:rsidTr="005055F1">
        <w:trPr>
          <w:trHeight w:val="272"/>
        </w:trPr>
        <w:tc>
          <w:tcPr>
            <w:tcW w:w="0" w:type="auto"/>
          </w:tcPr>
          <w:p w14:paraId="74080B0F" w14:textId="1512CF21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NTRK2</w:t>
            </w:r>
            <w:r w:rsidR="0066404A"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34" w:type="dxa"/>
          </w:tcPr>
          <w:p w14:paraId="72C9DACA" w14:textId="59019D1E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AGTCATCATCATTGCTGATAAC</w:t>
            </w:r>
          </w:p>
        </w:tc>
      </w:tr>
      <w:tr w:rsidR="007C23D2" w:rsidRPr="00991825" w14:paraId="5082DA6B" w14:textId="77777777" w:rsidTr="005055F1">
        <w:trPr>
          <w:trHeight w:val="272"/>
        </w:trPr>
        <w:tc>
          <w:tcPr>
            <w:tcW w:w="0" w:type="auto"/>
          </w:tcPr>
          <w:p w14:paraId="5A0EB2CE" w14:textId="37287A3A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KIF21B</w:t>
            </w:r>
            <w:r w:rsidR="0066404A"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34" w:type="dxa"/>
          </w:tcPr>
          <w:p w14:paraId="56B09CF9" w14:textId="328F6EFE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GAGGATGAAGATGAGGACTCG</w:t>
            </w:r>
          </w:p>
        </w:tc>
      </w:tr>
      <w:tr w:rsidR="007C23D2" w:rsidRPr="00991825" w14:paraId="00105B15" w14:textId="77777777" w:rsidTr="005055F1">
        <w:trPr>
          <w:trHeight w:val="272"/>
        </w:trPr>
        <w:tc>
          <w:tcPr>
            <w:tcW w:w="0" w:type="auto"/>
          </w:tcPr>
          <w:p w14:paraId="232D9882" w14:textId="1E45337F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NTRK1</w:t>
            </w:r>
            <w:r w:rsidR="0066404A"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34" w:type="dxa"/>
          </w:tcPr>
          <w:p w14:paraId="7187C152" w14:textId="22D0C668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CCAATGTCATGAAATGCAGGG</w:t>
            </w:r>
          </w:p>
        </w:tc>
      </w:tr>
      <w:tr w:rsidR="007C23D2" w:rsidRPr="00991825" w14:paraId="1CD87034" w14:textId="77777777" w:rsidTr="005055F1">
        <w:trPr>
          <w:trHeight w:val="272"/>
        </w:trPr>
        <w:tc>
          <w:tcPr>
            <w:tcW w:w="0" w:type="auto"/>
          </w:tcPr>
          <w:p w14:paraId="236EDC79" w14:textId="34A682CA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BCR </w:t>
            </w:r>
          </w:p>
        </w:tc>
        <w:tc>
          <w:tcPr>
            <w:tcW w:w="4834" w:type="dxa"/>
          </w:tcPr>
          <w:p w14:paraId="5CB813B2" w14:textId="4AEC4A96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AGATCTGGCCCAACGATGGCGA</w:t>
            </w:r>
          </w:p>
        </w:tc>
      </w:tr>
      <w:tr w:rsidR="007C23D2" w:rsidRPr="00991825" w14:paraId="3C0D3CB6" w14:textId="77777777" w:rsidTr="005055F1">
        <w:trPr>
          <w:trHeight w:val="272"/>
        </w:trPr>
        <w:tc>
          <w:tcPr>
            <w:tcW w:w="0" w:type="auto"/>
          </w:tcPr>
          <w:p w14:paraId="701624E7" w14:textId="02BE703C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NTRK3 </w:t>
            </w:r>
          </w:p>
        </w:tc>
        <w:tc>
          <w:tcPr>
            <w:tcW w:w="4834" w:type="dxa"/>
          </w:tcPr>
          <w:p w14:paraId="4283241D" w14:textId="76A495BD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AACTTGACAATGTGCTCATGC</w:t>
            </w:r>
          </w:p>
        </w:tc>
      </w:tr>
      <w:tr w:rsidR="007C23D2" w:rsidRPr="00991825" w14:paraId="40234D26" w14:textId="77777777" w:rsidTr="005055F1">
        <w:trPr>
          <w:trHeight w:val="272"/>
        </w:trPr>
        <w:tc>
          <w:tcPr>
            <w:tcW w:w="0" w:type="auto"/>
          </w:tcPr>
          <w:p w14:paraId="62E94B42" w14:textId="54EE2A06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GIGYF2</w:t>
            </w:r>
            <w:r w:rsidR="0066404A"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34" w:type="dxa"/>
          </w:tcPr>
          <w:p w14:paraId="2E2442CC" w14:textId="0DE4FA44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CCAAGGAGTTTGCCAAGCAGTTC</w:t>
            </w:r>
          </w:p>
        </w:tc>
      </w:tr>
      <w:tr w:rsidR="007C23D2" w:rsidRPr="00991825" w14:paraId="45AA6D68" w14:textId="77777777" w:rsidTr="005055F1">
        <w:trPr>
          <w:trHeight w:val="272"/>
        </w:trPr>
        <w:tc>
          <w:tcPr>
            <w:tcW w:w="0" w:type="auto"/>
          </w:tcPr>
          <w:p w14:paraId="3BF97644" w14:textId="76095004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ALK</w:t>
            </w:r>
            <w:r w:rsidR="0066404A"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34" w:type="dxa"/>
          </w:tcPr>
          <w:p w14:paraId="29B5FCA7" w14:textId="0C76D3F3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GCACCTCCTTCAGGTCACTGAT</w:t>
            </w:r>
          </w:p>
        </w:tc>
      </w:tr>
      <w:tr w:rsidR="007C23D2" w:rsidRPr="00991825" w14:paraId="04796CD5" w14:textId="77777777" w:rsidTr="005055F1">
        <w:trPr>
          <w:trHeight w:val="272"/>
        </w:trPr>
        <w:tc>
          <w:tcPr>
            <w:tcW w:w="0" w:type="auto"/>
          </w:tcPr>
          <w:p w14:paraId="765E0495" w14:textId="4A9DDD7C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GIT2</w:t>
            </w:r>
            <w:r w:rsidR="00E95664"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34" w:type="dxa"/>
          </w:tcPr>
          <w:p w14:paraId="0AF56D94" w14:textId="402FA003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ACCAGACACAGCAGAACCCCA</w:t>
            </w:r>
          </w:p>
        </w:tc>
      </w:tr>
      <w:tr w:rsidR="007C23D2" w:rsidRPr="00991825" w14:paraId="3416D931" w14:textId="77777777" w:rsidTr="005055F1">
        <w:trPr>
          <w:trHeight w:val="272"/>
        </w:trPr>
        <w:tc>
          <w:tcPr>
            <w:tcW w:w="0" w:type="auto"/>
          </w:tcPr>
          <w:p w14:paraId="6EACF9D7" w14:textId="288E79C6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ROS1</w:t>
            </w:r>
            <w:r w:rsidR="00E95664"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34" w:type="dxa"/>
          </w:tcPr>
          <w:p w14:paraId="0E24C7EF" w14:textId="2D01AB1D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CAGCAAGAGACGCAGAGTCAGT</w:t>
            </w:r>
          </w:p>
        </w:tc>
      </w:tr>
      <w:tr w:rsidR="007C23D2" w:rsidRPr="00991825" w14:paraId="1ED8C383" w14:textId="77777777" w:rsidTr="005055F1">
        <w:trPr>
          <w:trHeight w:val="272"/>
        </w:trPr>
        <w:tc>
          <w:tcPr>
            <w:tcW w:w="0" w:type="auto"/>
          </w:tcPr>
          <w:p w14:paraId="34005C2A" w14:textId="200B9D7A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 xml:space="preserve">SRGAP </w:t>
            </w:r>
          </w:p>
        </w:tc>
        <w:tc>
          <w:tcPr>
            <w:tcW w:w="4834" w:type="dxa"/>
          </w:tcPr>
          <w:p w14:paraId="01F13DB4" w14:textId="2B32645A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="00457E8D" w:rsidRPr="0099182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CCACCATGCAGACATTA</w:t>
            </w:r>
          </w:p>
        </w:tc>
      </w:tr>
      <w:tr w:rsidR="007C23D2" w:rsidRPr="00991825" w14:paraId="0A820925" w14:textId="77777777" w:rsidTr="005055F1">
        <w:trPr>
          <w:trHeight w:val="272"/>
        </w:trPr>
        <w:tc>
          <w:tcPr>
            <w:tcW w:w="0" w:type="auto"/>
          </w:tcPr>
          <w:p w14:paraId="01BE6D2A" w14:textId="4101E239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RAF1 E</w:t>
            </w:r>
          </w:p>
        </w:tc>
        <w:tc>
          <w:tcPr>
            <w:tcW w:w="4834" w:type="dxa"/>
          </w:tcPr>
          <w:p w14:paraId="0C1E8932" w14:textId="1021973E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CATTCCCTGAGCCGTCTG</w:t>
            </w:r>
          </w:p>
        </w:tc>
      </w:tr>
      <w:tr w:rsidR="007C23D2" w:rsidRPr="00991825" w14:paraId="2870A7C5" w14:textId="77777777" w:rsidTr="005055F1">
        <w:trPr>
          <w:trHeight w:val="272"/>
        </w:trPr>
        <w:tc>
          <w:tcPr>
            <w:tcW w:w="0" w:type="auto"/>
          </w:tcPr>
          <w:p w14:paraId="7E23F87B" w14:textId="0423C518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FGFR1 Exon 18-KDD FGFR1</w:t>
            </w:r>
          </w:p>
        </w:tc>
        <w:tc>
          <w:tcPr>
            <w:tcW w:w="4834" w:type="dxa"/>
          </w:tcPr>
          <w:p w14:paraId="407A21D4" w14:textId="6E21F524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CATGCCCCTGGACCAGTA</w:t>
            </w:r>
          </w:p>
        </w:tc>
      </w:tr>
      <w:tr w:rsidR="007C23D2" w:rsidRPr="00991825" w14:paraId="663A6AD2" w14:textId="77777777" w:rsidTr="005055F1">
        <w:trPr>
          <w:trHeight w:val="272"/>
        </w:trPr>
        <w:tc>
          <w:tcPr>
            <w:tcW w:w="0" w:type="auto"/>
          </w:tcPr>
          <w:p w14:paraId="10ED27CD" w14:textId="7FA06F64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FGFR1 Exon 10-KDD FGFR1</w:t>
            </w:r>
          </w:p>
        </w:tc>
        <w:tc>
          <w:tcPr>
            <w:tcW w:w="4834" w:type="dxa"/>
          </w:tcPr>
          <w:p w14:paraId="6647A965" w14:textId="43075649" w:rsidR="007C23D2" w:rsidRPr="00991825" w:rsidRDefault="007C23D2" w:rsidP="00991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825">
              <w:rPr>
                <w:rFonts w:ascii="Times New Roman" w:hAnsi="Times New Roman" w:cs="Times New Roman"/>
                <w:sz w:val="20"/>
                <w:szCs w:val="20"/>
              </w:rPr>
              <w:t>TCTTCGGGAAGCTCATACTCA</w:t>
            </w:r>
          </w:p>
        </w:tc>
      </w:tr>
    </w:tbl>
    <w:p w14:paraId="0416AE66" w14:textId="4BBAA3D0" w:rsidR="00FF4A0A" w:rsidRPr="00991825" w:rsidRDefault="00FF4A0A" w:rsidP="00991825">
      <w:pPr>
        <w:rPr>
          <w:rFonts w:ascii="Times New Roman" w:hAnsi="Times New Roman" w:cs="Times New Roman"/>
          <w:b/>
          <w:i/>
          <w:color w:val="FF0000"/>
          <w:sz w:val="20"/>
          <w:szCs w:val="20"/>
        </w:rPr>
      </w:pPr>
    </w:p>
    <w:p w14:paraId="752D42C9" w14:textId="77777777" w:rsidR="00FF4A0A" w:rsidRPr="00991825" w:rsidRDefault="00FF4A0A" w:rsidP="00991825">
      <w:pPr>
        <w:rPr>
          <w:rFonts w:ascii="Times New Roman" w:hAnsi="Times New Roman" w:cs="Times New Roman"/>
          <w:sz w:val="20"/>
          <w:szCs w:val="20"/>
        </w:rPr>
      </w:pPr>
    </w:p>
    <w:sectPr w:rsidR="00FF4A0A" w:rsidRPr="00991825" w:rsidSect="00981F13">
      <w:pgSz w:w="11906" w:h="16838"/>
      <w:pgMar w:top="720" w:right="720" w:bottom="720" w:left="720" w:header="708" w:footer="708" w:gutter="0"/>
      <w:pgNumType w:start="1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2868E5"/>
    <w:multiLevelType w:val="hybridMultilevel"/>
    <w:tmpl w:val="EFC86F2E"/>
    <w:lvl w:ilvl="0" w:tplc="B9B619F6">
      <w:start w:val="1"/>
      <w:numFmt w:val="decimal"/>
      <w:lvlText w:val="%1."/>
      <w:lvlJc w:val="left"/>
      <w:pPr>
        <w:ind w:left="720" w:hanging="360"/>
      </w:pPr>
    </w:lvl>
    <w:lvl w:ilvl="1" w:tplc="4BEAE7A0">
      <w:start w:val="1"/>
      <w:numFmt w:val="decimal"/>
      <w:lvlText w:val="%2."/>
      <w:lvlJc w:val="left"/>
      <w:pPr>
        <w:ind w:left="1440" w:hanging="1080"/>
      </w:pPr>
    </w:lvl>
    <w:lvl w:ilvl="2" w:tplc="9450284A">
      <w:start w:val="1"/>
      <w:numFmt w:val="decimal"/>
      <w:lvlText w:val="%3."/>
      <w:lvlJc w:val="left"/>
      <w:pPr>
        <w:ind w:left="2160" w:hanging="1980"/>
      </w:pPr>
    </w:lvl>
    <w:lvl w:ilvl="3" w:tplc="260ACEFA">
      <w:start w:val="1"/>
      <w:numFmt w:val="decimal"/>
      <w:lvlText w:val="%4."/>
      <w:lvlJc w:val="left"/>
      <w:pPr>
        <w:ind w:left="2880" w:hanging="2520"/>
      </w:pPr>
    </w:lvl>
    <w:lvl w:ilvl="4" w:tplc="FD2E8E06">
      <w:start w:val="1"/>
      <w:numFmt w:val="decimal"/>
      <w:lvlText w:val="%5."/>
      <w:lvlJc w:val="left"/>
      <w:pPr>
        <w:ind w:left="3600" w:hanging="3240"/>
      </w:pPr>
    </w:lvl>
    <w:lvl w:ilvl="5" w:tplc="0126455A">
      <w:start w:val="1"/>
      <w:numFmt w:val="decimal"/>
      <w:lvlText w:val="%6."/>
      <w:lvlJc w:val="left"/>
      <w:pPr>
        <w:ind w:left="4320" w:hanging="4140"/>
      </w:pPr>
    </w:lvl>
    <w:lvl w:ilvl="6" w:tplc="0B260D58">
      <w:start w:val="1"/>
      <w:numFmt w:val="decimal"/>
      <w:lvlText w:val="%7."/>
      <w:lvlJc w:val="left"/>
      <w:pPr>
        <w:ind w:left="5040" w:hanging="4680"/>
      </w:pPr>
    </w:lvl>
    <w:lvl w:ilvl="7" w:tplc="346223C2">
      <w:start w:val="1"/>
      <w:numFmt w:val="decimal"/>
      <w:lvlText w:val="%8."/>
      <w:lvlJc w:val="left"/>
      <w:pPr>
        <w:ind w:left="5760" w:hanging="5400"/>
      </w:pPr>
    </w:lvl>
    <w:lvl w:ilvl="8" w:tplc="436AA752">
      <w:start w:val="1"/>
      <w:numFmt w:val="decimal"/>
      <w:lvlText w:val="%9."/>
      <w:lvlJc w:val="left"/>
      <w:pPr>
        <w:ind w:left="6480" w:hanging="6300"/>
      </w:pPr>
    </w:lvl>
  </w:abstractNum>
  <w:abstractNum w:abstractNumId="1" w15:restartNumberingAfterBreak="0">
    <w:nsid w:val="5A1D6448"/>
    <w:multiLevelType w:val="hybridMultilevel"/>
    <w:tmpl w:val="EB78106A"/>
    <w:lvl w:ilvl="0" w:tplc="EDC42EDA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5C0D436">
      <w:numFmt w:val="bullet"/>
      <w:lvlText w:val="o"/>
      <w:lvlJc w:val="left"/>
      <w:pPr>
        <w:ind w:left="1440" w:hanging="1080"/>
      </w:pPr>
      <w:rPr>
        <w:rFonts w:ascii="Courier New" w:hAnsi="Courier New"/>
      </w:rPr>
    </w:lvl>
    <w:lvl w:ilvl="2" w:tplc="B712BFD8">
      <w:numFmt w:val="bullet"/>
      <w:lvlText w:val=""/>
      <w:lvlJc w:val="left"/>
      <w:pPr>
        <w:ind w:left="2160" w:hanging="1800"/>
      </w:pPr>
    </w:lvl>
    <w:lvl w:ilvl="3" w:tplc="7A184F3A">
      <w:numFmt w:val="bullet"/>
      <w:lvlText w:val=""/>
      <w:lvlJc w:val="left"/>
      <w:pPr>
        <w:ind w:left="2880" w:hanging="2520"/>
      </w:pPr>
      <w:rPr>
        <w:rFonts w:ascii="Symbol" w:hAnsi="Symbol"/>
      </w:rPr>
    </w:lvl>
    <w:lvl w:ilvl="4" w:tplc="C95C5252">
      <w:numFmt w:val="bullet"/>
      <w:lvlText w:val="o"/>
      <w:lvlJc w:val="left"/>
      <w:pPr>
        <w:ind w:left="3600" w:hanging="3240"/>
      </w:pPr>
      <w:rPr>
        <w:rFonts w:ascii="Courier New" w:hAnsi="Courier New"/>
      </w:rPr>
    </w:lvl>
    <w:lvl w:ilvl="5" w:tplc="8B2CB16A">
      <w:numFmt w:val="bullet"/>
      <w:lvlText w:val=""/>
      <w:lvlJc w:val="left"/>
      <w:pPr>
        <w:ind w:left="4320" w:hanging="3960"/>
      </w:pPr>
    </w:lvl>
    <w:lvl w:ilvl="6" w:tplc="E72C4658">
      <w:numFmt w:val="bullet"/>
      <w:lvlText w:val=""/>
      <w:lvlJc w:val="left"/>
      <w:pPr>
        <w:ind w:left="5040" w:hanging="4680"/>
      </w:pPr>
      <w:rPr>
        <w:rFonts w:ascii="Symbol" w:hAnsi="Symbol"/>
      </w:rPr>
    </w:lvl>
    <w:lvl w:ilvl="7" w:tplc="2300FFA0">
      <w:numFmt w:val="bullet"/>
      <w:lvlText w:val="o"/>
      <w:lvlJc w:val="left"/>
      <w:pPr>
        <w:ind w:left="5760" w:hanging="5400"/>
      </w:pPr>
      <w:rPr>
        <w:rFonts w:ascii="Courier New" w:hAnsi="Courier New"/>
      </w:rPr>
    </w:lvl>
    <w:lvl w:ilvl="8" w:tplc="43A68A18">
      <w:numFmt w:val="bullet"/>
      <w:lvlText w:val=""/>
      <w:lvlJc w:val="left"/>
      <w:pPr>
        <w:ind w:left="6480" w:hanging="6120"/>
      </w:pPr>
    </w:lvl>
  </w:abstractNum>
  <w:num w:numId="1" w16cid:durableId="194391289">
    <w:abstractNumId w:val="1"/>
  </w:num>
  <w:num w:numId="2" w16cid:durableId="19809873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3NzYwNLQwMTAxtjRX0lEKTi0uzszPAykwqgUAzkH8SSwAAAA="/>
  </w:docVars>
  <w:rsids>
    <w:rsidRoot w:val="00FF4A0A"/>
    <w:rsid w:val="0000430C"/>
    <w:rsid w:val="000130A3"/>
    <w:rsid w:val="000616E2"/>
    <w:rsid w:val="00071676"/>
    <w:rsid w:val="000926F4"/>
    <w:rsid w:val="000D7E0A"/>
    <w:rsid w:val="0011788F"/>
    <w:rsid w:val="00147C14"/>
    <w:rsid w:val="00180632"/>
    <w:rsid w:val="002070C9"/>
    <w:rsid w:val="00295FF3"/>
    <w:rsid w:val="00296EB0"/>
    <w:rsid w:val="002B4DBB"/>
    <w:rsid w:val="002B6F29"/>
    <w:rsid w:val="00340699"/>
    <w:rsid w:val="003908B5"/>
    <w:rsid w:val="00411D8D"/>
    <w:rsid w:val="00457E8D"/>
    <w:rsid w:val="005055F1"/>
    <w:rsid w:val="005549AA"/>
    <w:rsid w:val="005A39B3"/>
    <w:rsid w:val="005C2312"/>
    <w:rsid w:val="005E5404"/>
    <w:rsid w:val="0061391C"/>
    <w:rsid w:val="00617018"/>
    <w:rsid w:val="00662A09"/>
    <w:rsid w:val="0066404A"/>
    <w:rsid w:val="006A18AD"/>
    <w:rsid w:val="00726461"/>
    <w:rsid w:val="00771FEA"/>
    <w:rsid w:val="007A4F92"/>
    <w:rsid w:val="007C23D2"/>
    <w:rsid w:val="007C7F23"/>
    <w:rsid w:val="007E6D94"/>
    <w:rsid w:val="0081163A"/>
    <w:rsid w:val="00935E7D"/>
    <w:rsid w:val="009751FA"/>
    <w:rsid w:val="00981F13"/>
    <w:rsid w:val="00991825"/>
    <w:rsid w:val="009E746A"/>
    <w:rsid w:val="00A11456"/>
    <w:rsid w:val="00A76FE3"/>
    <w:rsid w:val="00B246D6"/>
    <w:rsid w:val="00B8652D"/>
    <w:rsid w:val="00C276E5"/>
    <w:rsid w:val="00C46DD0"/>
    <w:rsid w:val="00CB377A"/>
    <w:rsid w:val="00E2052B"/>
    <w:rsid w:val="00E95664"/>
    <w:rsid w:val="00EF5C2E"/>
    <w:rsid w:val="00F06B28"/>
    <w:rsid w:val="00F10BD0"/>
    <w:rsid w:val="00F41E9B"/>
    <w:rsid w:val="00F61F87"/>
    <w:rsid w:val="00F808F6"/>
    <w:rsid w:val="00FF4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C76402"/>
  <w15:docId w15:val="{3BD5EDA5-36D2-40A1-B53D-CF1486F1E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cs-CZ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B33035"/>
  </w:style>
  <w:style w:type="paragraph" w:styleId="Nadpis1">
    <w:name w:val="heading 1"/>
    <w:basedOn w:val="Normln"/>
    <w:next w:val="Normln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dpis2">
    <w:name w:val="heading 2"/>
    <w:basedOn w:val="Normln"/>
    <w:next w:val="Normln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dpis3">
    <w:name w:val="heading 3"/>
    <w:basedOn w:val="Normln"/>
    <w:next w:val="Normln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dpis4">
    <w:name w:val="heading 4"/>
    <w:basedOn w:val="Normln"/>
    <w:next w:val="Normln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dpis5">
    <w:name w:val="heading 5"/>
    <w:basedOn w:val="Normln"/>
    <w:next w:val="Normln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Nadpis6">
    <w:name w:val="heading 6"/>
    <w:basedOn w:val="Normln"/>
    <w:next w:val="Normln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zev">
    <w:name w:val="Title"/>
    <w:basedOn w:val="Normln"/>
    <w:next w:val="Normln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Mkatabulky">
    <w:name w:val="Table Grid"/>
    <w:basedOn w:val="Normlntabulka"/>
    <w:uiPriority w:val="39"/>
    <w:rsid w:val="00B330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dnadpis">
    <w:name w:val="Subtitle"/>
    <w:basedOn w:val="Normln"/>
    <w:next w:val="Normln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Normlntabulka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1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2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1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1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3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0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7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5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2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8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9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0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8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5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7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2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9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8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HxfyV5fX5NBRm3pk7Yhv/pvz1zg==">AMUW2mUsx8ruN6xvjkkyMRvTa9YXQbRZK5rrnm5rDAer9wILyRaRc8EPt6tJYUIXX1f7qGbfVZVdsu4+85SoIC3VQE5sWTmiP7FlW6uVlvwWYo6dJoLPF7s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2F653FAA-C912-4676-A2F9-4A878D41D7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1</Words>
  <Characters>2017</Characters>
  <Application>Microsoft Office Word</Application>
  <DocSecurity>0</DocSecurity>
  <Lines>16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éla Mišove</dc:creator>
  <cp:lastModifiedBy>lenkakrskova528@gmail.com</cp:lastModifiedBy>
  <cp:revision>3</cp:revision>
  <cp:lastPrinted>2022-02-10T12:36:00Z</cp:lastPrinted>
  <dcterms:created xsi:type="dcterms:W3CDTF">2025-05-05T09:22:00Z</dcterms:created>
  <dcterms:modified xsi:type="dcterms:W3CDTF">2025-09-15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